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EFEFE" w:val="clear"/>
        <w:autoSpaceDE w:val="true"/>
        <w:spacing w:lineRule="auto" w:line="480"/>
        <w:rPr>
          <w:rFonts w:ascii="Gulim;Malgun Gothic" w:hAnsi="Gulim;Malgun Gothic" w:eastAsia="Gulim;Malgun Gothic" w:cs="Gulim;Malgun Gothic"/>
          <w:kern w:val="0"/>
          <w:sz w:val="24"/>
          <w:szCs w:val="24"/>
        </w:rPr>
      </w:pPr>
      <w:bookmarkStart w:id="0" w:name="_Hlk103992435"/>
      <w:bookmarkEnd w:id="0"/>
      <w:r>
        <w:rPr>
          <w:rFonts w:eastAsia="Gulim;Malgun Gothic" w:cs="Times New Roman" w:ascii="Times New Roman" w:hAnsi="Times New Roman"/>
          <w:b/>
          <w:bCs/>
          <w:kern w:val="0"/>
          <w:sz w:val="24"/>
          <w:szCs w:val="24"/>
        </w:rPr>
        <w:t>Supplementary materials</w:t>
      </w:r>
    </w:p>
    <w:p>
      <w:pPr>
        <w:pStyle w:val="Normal"/>
        <w:widowControl/>
        <w:autoSpaceDE w:val="true"/>
        <w:spacing w:lineRule="auto" w:line="480"/>
        <w:rPr>
          <w:rFonts w:ascii="Gulim;Malgun Gothic" w:hAnsi="Gulim;Malgun Gothic" w:eastAsia="Gulim;Malgun Gothic" w:cs="Gulim;Malgun Gothic"/>
          <w:kern w:val="0"/>
          <w:sz w:val="24"/>
          <w:szCs w:val="24"/>
        </w:rPr>
      </w:pPr>
      <w:r>
        <w:rPr>
          <w:rFonts w:eastAsia="Gulim;Malgun Gothic" w:cs="Times New Roman" w:ascii="Times New Roman" w:hAnsi="Times New Roman"/>
          <w:b/>
          <w:bCs/>
          <w:kern w:val="0"/>
          <w:sz w:val="24"/>
          <w:szCs w:val="24"/>
        </w:rPr>
        <w:t xml:space="preserve">Table S1. </w:t>
      </w:r>
      <w:r>
        <w:rPr>
          <w:rFonts w:eastAsia="Gulim;Malgun Gothic" w:cs="Times New Roman" w:ascii="Times New Roman" w:hAnsi="Times New Roman"/>
          <w:kern w:val="0"/>
          <w:sz w:val="24"/>
          <w:szCs w:val="24"/>
        </w:rPr>
        <w:t>Medication types and Health Insurance Review and Assessment Service cod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bidi="en-US"/>
        </w:rPr>
        <w:t>T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a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 xml:space="preserve">ble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 xml:space="preserve">S2. </w:t>
      </w:r>
      <w:r>
        <w:rPr>
          <w:rFonts w:cs="Times New Roman" w:ascii="Times New Roman" w:hAnsi="Times New Roman"/>
          <w:sz w:val="24"/>
          <w:szCs w:val="24"/>
          <w:lang w:bidi="en-US"/>
        </w:rPr>
        <w:t>Codes associated with cardiac and cerebrovascular outcomes</w:t>
      </w:r>
    </w:p>
    <w:p>
      <w:pPr>
        <w:pStyle w:val="MDPI23heading3"/>
        <w:spacing w:lineRule="auto" w:line="480" w:before="0" w:after="0"/>
        <w:ind w:left="0" w:hanging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ubgroup analyses of the association between changes in serum creatinine during 2 years of hemodialysis and all-cause mortality</w:t>
      </w:r>
    </w:p>
    <w:p>
      <w:pPr>
        <w:pStyle w:val="MDPI23heading3"/>
        <w:spacing w:lineRule="auto" w:line="480" w:before="0" w:after="0"/>
        <w:ind w:left="0" w:hanging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4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ox regression analyses using subgroup analyses based on the use of diuretics</w:t>
      </w:r>
    </w:p>
    <w:p>
      <w:pPr>
        <w:pStyle w:val="MDPI71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Figure S1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istogram of changes in serum creatinine during 2 years of hemodi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Figure S2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Spline curves for all-cause mortality according to changes in serum creatinine in patients with &lt; 2.5% change in body weight during 2 years of hemodi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Figure S3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he correlation between percent change in body weight and changes in serum creatinine during 2 years of hemodialylsis</w:t>
      </w:r>
    </w:p>
    <w:p>
      <w:pPr>
        <w:sectPr>
          <w:footerReference w:type="default" r:id="rId2"/>
          <w:type w:val="nextPage"/>
          <w:pgSz w:w="11906" w:h="16838"/>
          <w:pgMar w:left="1701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F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S4. </w:t>
      </w:r>
      <w:r>
        <w:rPr>
          <w:rFonts w:cs="Times New Roman" w:ascii="Times New Roman" w:hAnsi="Times New Roman"/>
          <w:bCs/>
          <w:sz w:val="24"/>
          <w:szCs w:val="24"/>
        </w:rPr>
        <w:t>Kaplan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bCs/>
          <w:sz w:val="24"/>
          <w:szCs w:val="24"/>
        </w:rPr>
        <w:t>Meier curves for patient survival based on the three groups using a cohort of a tertiary medical center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Gulim;Malgun Gothic" w:hAnsi="Gulim;Malgun Gothic" w:eastAsia="Gulim;Malgun Gothic" w:cs="Gulim;Malgun Gothic"/>
          <w:kern w:val="0"/>
          <w:sz w:val="24"/>
          <w:szCs w:val="24"/>
        </w:rPr>
      </w:pPr>
      <w:r>
        <w:rPr>
          <w:rFonts w:eastAsia="Gulim;Malgun Gothic" w:cs="Gulim;Malgun Gothic" w:ascii="Gulim;Malgun Gothic" w:hAnsi="Gulim;Malgun Gothic"/>
          <w:b/>
          <w:bCs/>
          <w:kern w:val="0"/>
          <w:sz w:val="24"/>
          <w:szCs w:val="24"/>
        </w:rPr>
        <w:t xml:space="preserve">Table S1. </w:t>
      </w:r>
      <w:r>
        <w:rPr>
          <w:rFonts w:eastAsia="Gulim;Malgun Gothic" w:cs="Gulim;Malgun Gothic" w:ascii="Gulim;Malgun Gothic" w:hAnsi="Gulim;Malgun Gothic"/>
          <w:kern w:val="0"/>
          <w:sz w:val="24"/>
          <w:szCs w:val="24"/>
        </w:rPr>
        <w:t>Medication types and Health Insurance Review and Assessment Service codes</w:t>
      </w:r>
    </w:p>
    <w:tbl>
      <w:tblPr>
        <w:tblW w:w="8811" w:type="dxa"/>
        <w:jc w:val="left"/>
        <w:tblInd w:w="-1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26"/>
        <w:gridCol w:w="5385"/>
      </w:tblGrid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/>
                <w:bCs/>
                <w:kern w:val="0"/>
                <w:sz w:val="24"/>
                <w:szCs w:val="24"/>
              </w:rPr>
              <w:t>Medications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/>
                <w:bCs/>
                <w:kern w:val="0"/>
                <w:sz w:val="24"/>
                <w:szCs w:val="24"/>
              </w:rPr>
              <w:t>Codes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Alace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04201ATB, 1042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Benaze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14701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Capto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22901ATB, 122902ATB, 122903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Cilaza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33001ATB, 133002ATB, 133003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Enala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51601ATB, 151603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Fosino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63501ATB, 1635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Imida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73401ATB, 1734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Moexi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96801ATB, 1968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Lisino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84501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Perindo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11301ATB, 211302ATB, 501601ATB, 5016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Quina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21901ATB, 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Rami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22401ATB, 222402ATB, 222404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Zofeno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10401ATB, 510402ATB, 510403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Temoca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350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Delap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40901ATB, 1409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Captopril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62200ATB, 2623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Enalapril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40300ATB, 453700ATB, 4536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Ramipril + Fe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47100ATB, 4472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Ramipril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48600ATB, 4487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Perindopril + indapam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562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Lisinopril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99200ATB, 4993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Moexipril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40800ATB, 497900ATB</w:t>
            </w:r>
          </w:p>
        </w:tc>
      </w:tr>
      <w:tr>
        <w:trPr>
          <w:trHeight w:val="75" w:hRule="atLeast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Enalapril + nitren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660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Candesarta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22601ATB, 122602ATB, 122603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Irbesarta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77301ATB, 177303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Losarta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85701ATB, 1857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Valsarta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47101ATB, 247102ATB, 247103ATB, 247104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Fimasarta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15201ATB, 515202ATB, 515203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Azilsarta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62401ATB, 662402ATB, 662403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Telmisarta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378801ATB, 3788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Eprosarta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29201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Olmesarta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68501ATB, 468502ATB, 468503ATB, 520901ATB, 5209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Valsartan + Am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92800ATB, 492900ATB, 495800ATB, 522600ABTB, 522700ABTB, 522800ABTB, 522900ABTB, 523000ATB, 523100ATB, 523200ATB, 523300ATB, 5234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Valsartan + Lercanidip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22200ATB. 522300ATB. 5224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Valsartan + Pita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34900ATB, 635000ATB, 635100ATB, 635200ATB 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Valsartan + Sacubitri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51401ATB, 651402ATB, 651403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Valsartan + Rosu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29700ATB, 629800ATB, 525000ATB, 525100ATB, 525200ATB, 525300ATB, 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Valsartan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356400ATB, 4426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Olmesaetan + Am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00500ATB, 500600ATB, 547500ATB. 547600ATB, 547700ATB, 547800ATB, 547900ATB, 548000ATB, 582200ATB, 582400ATB, 629400ATB, 629500ATB, 629600ATB, 631300ATB, 632800ATB, 632900ATB, 6330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Olmesartan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136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Olmesartan + Hydrochlorothiazide + Am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19700ATB, 519800ATB, 519900ATB, 520000ATB, 5201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Olmesartan + Rosu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53200ATB, 644100ATB, 644200ATB, 526300ATB, 526400ATB, 526500ATB, 5269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Telmisartan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02600ATB, 443200ATB, 4433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Telmisartan + Rosu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29900ATB, 630000ATB, 630100ATB, 630200ATB, 631600ATB, 6317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Telmisartan + Am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11500ATB, 511600ATB, 511700ATB, 521200ATB, 521300ATB, 521400ATB, 623100ATB, 6448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Telmisartan+ Hydrochlorothiazide + Am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63500ATB, 663600ATB, 663700ATB, 6638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Telmisartan + Rosuvastatin + Am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71700ATB, 671600ATB, 671500ATB, 671400ATB, 671300ATB, 671200ATB, 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Losartan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62500ATB, 378900ATB, 4869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Losartan + Am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02700ATB, 503000ATB, 513900ATB, 637400ATB, 637500ATB, 6376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Losartan + Rosuvastatin + Am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63900ATB, 664000ATB, 664100ATB, 664200ATB, 664300ATB, 664400ATB, 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Losartan + Chlorthalidone + Am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62800ATB, 662900ATB, 6630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Fimasartan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22000ATB, 5268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Fimasartan + Am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51900ATB, 652000ATB, 652100ATB, 652700ATB, 6519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Fimasartan + Rosu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54600ATB, 654700ATB, 654800ATB, 654900ATB, 6550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Candesartan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237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Candesartan + Amlodipi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52900ATB, 653000ATB, 653100ATB, 652900ATB, 6529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Candesartan + Rosu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73700ATB, 661800ATB, 661900ATB, 662000ATB, 6621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Irbesartan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385700ATB, 3858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Irbesartan + Ator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27000ATB, 527100ATB, 524000ATB, 5241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Azilsartan + Chlorthalido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73500ATB, 6736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Eprosartan + 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605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Atorvastatin + Ezetimib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33800ATB, 633900ATB, 6348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Pitavastatin + Fenofibrat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hd w:fill="FEFEFE" w:val="clear"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79300ACH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Rosuvastatin + Ezetimib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640700ATB, 640800ATB, 6409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Aspir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10701ATB, 110702ATB, 110801ATB, 110802ATB, 111001ACE, 111001ATB, 111001ATE, 111002ATE, 111003ACE, 111003ATE</w:t>
            </w:r>
          </w:p>
        </w:tc>
      </w:tr>
      <w:tr>
        <w:trPr>
          <w:trHeight w:val="420" w:hRule="atLeast"/>
        </w:trPr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Clopidogre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33201ACR, 133201ATB, 133201ATR, 133202ATB, 133203ATR, 5061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Aspirin + Bethocarbamo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568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Aspirin + Clopidogrel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517900ACH, 517900ACE, 517900ATE, 667500ACE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Aspirin + Dipyridamol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89700ACR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Ator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11502ATB, 502202ATB, 633900ATB, 472400ATB, 518900ATB, 524100ATB, 527000ATB, 672000ATR, 672100ATR, 111503ATB, 502203ATB, 634800ATB, 472500ATB, 111504ATB, 502204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Flu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62401ACH, 162402ACH, 162403ATR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Lo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85801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Pita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70901ATB, 470902ATB, 470903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Pra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16601ATB, 216602ATB, 216603ATB, 216604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Rosu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54001ATB, 454002ATD, 454002ATB, 454003ATB, 454003ATD, 454005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Simvastatin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Gulim;Malgun Gothic" w:hAnsi="Gulim;Malgun Gothic" w:eastAsia="Gulim;Malgun Gothic" w:cs="Gulim;Malgun Gothic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27801ATB, 227802ATB, 227803ATB, 227805ATB, 227806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Torsem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42001ATB, 242002ATB, 242003ATB, 242004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Furosem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63801ATB, 163802BIJ, 163830BIJ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Spironolacto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31101ATB, 2311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70801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/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 xml:space="preserve">Spironolactone + </w:t>
            </w: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627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/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 xml:space="preserve">Metoprolol + </w:t>
            </w: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2626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/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 xml:space="preserve">Eposartan + </w:t>
            </w: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605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/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 xml:space="preserve">Bisoprolol + </w:t>
            </w: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Hydrochlorothiaz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69800ATB, 469900ATB, 470000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Metolazo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367001ATB, 6370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Chlorthalidon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451301ATB, 451302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Indapam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74401ATR, 174402ATB, 174403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Amilor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06901ATB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Cs/>
                <w:kern w:val="0"/>
                <w:sz w:val="24"/>
                <w:szCs w:val="24"/>
              </w:rPr>
              <w:t>Acetazolamide</w:t>
            </w:r>
          </w:p>
        </w:tc>
        <w:tc>
          <w:tcPr>
            <w:tcW w:w="5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before="0" w:after="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101501ATB, 101502BIJ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701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MDPI71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40"/>
        <w:rPr/>
      </w:pPr>
      <w:r>
        <w:rPr>
          <w:rFonts w:cs="Times New Roman" w:ascii="Times New Roman" w:hAnsi="Times New Roman"/>
          <w:b/>
          <w:sz w:val="24"/>
          <w:szCs w:val="24"/>
          <w:lang w:bidi="en-US"/>
        </w:rPr>
        <w:t>T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a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 xml:space="preserve">ble </w:t>
      </w:r>
      <w:r>
        <w:rPr/>
        <w:t>S2. Codes associated with cardiac and cerebrovascular outcomes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6"/>
        <w:gridCol w:w="4561"/>
      </w:tblGrid>
      <w:tr>
        <w:trPr>
          <w:trHeight w:val="203" w:hRule="atLeast"/>
        </w:trPr>
        <w:tc>
          <w:tcPr>
            <w:tcW w:w="41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ICD-10 codes</w:t>
            </w:r>
          </w:p>
        </w:tc>
        <w:tc>
          <w:tcPr>
            <w:tcW w:w="45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Times New Roman" w:hAnsi="Times New Roman" w:eastAsia="Gulim;Malgun Gothic" w:cs="Times New Roman"/>
                <w:b/>
                <w:b/>
                <w:kern w:val="0"/>
                <w:sz w:val="24"/>
                <w:szCs w:val="24"/>
                <w:lang w:bidi="en-US"/>
              </w:rPr>
            </w:pPr>
            <w:r>
              <w:rPr>
                <w:rFonts w:eastAsia="Gulim;Malgun Gothic" w:cs="Times New Roman" w:ascii="Times New Roman" w:hAnsi="Times New Roman"/>
                <w:b/>
                <w:kern w:val="0"/>
                <w:sz w:val="24"/>
                <w:szCs w:val="24"/>
                <w:lang w:bidi="en-US"/>
              </w:rPr>
            </w:r>
          </w:p>
        </w:tc>
      </w:tr>
      <w:tr>
        <w:trPr>
          <w:trHeight w:val="203" w:hRule="atLeast"/>
        </w:trPr>
        <w:tc>
          <w:tcPr>
            <w:tcW w:w="4116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Myocardial infarction</w:t>
            </w:r>
          </w:p>
        </w:tc>
        <w:tc>
          <w:tcPr>
            <w:tcW w:w="456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I21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I23</w:t>
            </w:r>
          </w:p>
        </w:tc>
      </w:tr>
      <w:tr>
        <w:trPr>
          <w:trHeight w:val="203" w:hRule="atLeast"/>
        </w:trPr>
        <w:tc>
          <w:tcPr>
            <w:tcW w:w="4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4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60</w:t>
            </w: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63</w:t>
            </w:r>
          </w:p>
        </w:tc>
      </w:tr>
      <w:tr>
        <w:trPr>
          <w:trHeight w:val="203" w:hRule="atLeast"/>
        </w:trPr>
        <w:tc>
          <w:tcPr>
            <w:tcW w:w="41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eastAsia="Gulim;Malgun Gothic" w:cs="Times New Roman" w:ascii="Times New Roman" w:hAnsi="Times New Roman"/>
                <w:b/>
                <w:kern w:val="0"/>
                <w:sz w:val="24"/>
                <w:szCs w:val="24"/>
              </w:rPr>
              <w:t>Procedure or operation codes</w:t>
            </w:r>
          </w:p>
        </w:tc>
        <w:tc>
          <w:tcPr>
            <w:tcW w:w="45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center"/>
              <w:rPr>
                <w:rFonts w:ascii="Times New Roman" w:hAnsi="Times New Roman" w:eastAsia="Gulim;Malgun Gothic" w:cs="Times New Roman"/>
                <w:b/>
                <w:b/>
                <w:kern w:val="0"/>
                <w:sz w:val="24"/>
                <w:szCs w:val="24"/>
                <w:lang w:bidi="en-US"/>
              </w:rPr>
            </w:pPr>
            <w:r>
              <w:rPr>
                <w:rFonts w:eastAsia="Gulim;Malgun Gothic" w:cs="Times New Roman" w:ascii="Times New Roman" w:hAnsi="Times New Roman"/>
                <w:b/>
                <w:kern w:val="0"/>
                <w:sz w:val="24"/>
                <w:szCs w:val="24"/>
                <w:lang w:bidi="en-US"/>
              </w:rPr>
            </w:r>
          </w:p>
        </w:tc>
      </w:tr>
      <w:tr>
        <w:trPr>
          <w:trHeight w:val="203" w:hRule="atLeast"/>
        </w:trPr>
        <w:tc>
          <w:tcPr>
            <w:tcW w:w="4116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Percutaneous coronary intervention</w:t>
            </w:r>
          </w:p>
        </w:tc>
        <w:tc>
          <w:tcPr>
            <w:tcW w:w="4561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M6551, M6552, M6561~M6564, M6571, M6572, M6601, M6602</w:t>
            </w:r>
          </w:p>
        </w:tc>
      </w:tr>
      <w:tr>
        <w:trPr>
          <w:trHeight w:val="203" w:hRule="atLeast"/>
        </w:trPr>
        <w:tc>
          <w:tcPr>
            <w:tcW w:w="4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ind w:firstLine="24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Coronary artery bypass grafting</w:t>
            </w:r>
          </w:p>
        </w:tc>
        <w:tc>
          <w:tcPr>
            <w:tcW w:w="4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641, O1642, O1647, OA641, OA642, OA647</w:t>
            </w:r>
          </w:p>
        </w:tc>
      </w:tr>
      <w:tr>
        <w:trPr>
          <w:trHeight w:val="203" w:hRule="atLeast"/>
        </w:trPr>
        <w:tc>
          <w:tcPr>
            <w:tcW w:w="41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eastAsia="Gulim;Malgun Gothic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/>
                <w:kern w:val="0"/>
                <w:sz w:val="24"/>
                <w:szCs w:val="24"/>
              </w:rPr>
              <w:t>Medical treatment codes</w:t>
            </w:r>
          </w:p>
        </w:tc>
        <w:tc>
          <w:tcPr>
            <w:tcW w:w="4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Gulim;Malgun Gothic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4116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Protein C</w:t>
            </w:r>
          </w:p>
        </w:tc>
        <w:tc>
          <w:tcPr>
            <w:tcW w:w="45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sz w:val="24"/>
                <w:szCs w:val="24"/>
              </w:rPr>
              <w:t>635801BIJ</w:t>
            </w:r>
          </w:p>
        </w:tc>
      </w:tr>
      <w:tr>
        <w:trPr>
          <w:trHeight w:val="203" w:hRule="atLeast"/>
        </w:trPr>
        <w:tc>
          <w:tcPr>
            <w:tcW w:w="4116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issue type plasminogen activator</w:t>
            </w:r>
          </w:p>
        </w:tc>
        <w:tc>
          <w:tcPr>
            <w:tcW w:w="45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sz w:val="24"/>
                <w:szCs w:val="24"/>
              </w:rPr>
              <w:t>223501BIJ, 223502BIJ</w:t>
            </w:r>
          </w:p>
        </w:tc>
      </w:tr>
      <w:tr>
        <w:trPr>
          <w:trHeight w:val="203" w:hRule="atLeast"/>
        </w:trPr>
        <w:tc>
          <w:tcPr>
            <w:tcW w:w="4116" w:type="dxa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360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Tenecteplase</w:t>
            </w:r>
          </w:p>
        </w:tc>
        <w:tc>
          <w:tcPr>
            <w:tcW w:w="45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sz w:val="24"/>
                <w:szCs w:val="24"/>
              </w:rPr>
              <w:t>450302BIJ, 450301BIJ</w:t>
            </w:r>
          </w:p>
        </w:tc>
      </w:tr>
      <w:tr>
        <w:trPr>
          <w:trHeight w:val="203" w:hRule="atLeast"/>
        </w:trPr>
        <w:tc>
          <w:tcPr>
            <w:tcW w:w="4116" w:type="dxa"/>
            <w:tcBorders/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Tirofiban</w:t>
            </w:r>
          </w:p>
        </w:tc>
        <w:tc>
          <w:tcPr>
            <w:tcW w:w="45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sz w:val="24"/>
                <w:szCs w:val="24"/>
              </w:rPr>
              <w:t>240201BIJ, 240230BIJ</w:t>
            </w:r>
          </w:p>
        </w:tc>
      </w:tr>
      <w:tr>
        <w:trPr>
          <w:trHeight w:val="203" w:hRule="atLeast"/>
        </w:trPr>
        <w:tc>
          <w:tcPr>
            <w:tcW w:w="4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Urokinase</w:t>
            </w:r>
          </w:p>
        </w:tc>
        <w:tc>
          <w:tcPr>
            <w:tcW w:w="4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sz w:val="24"/>
                <w:szCs w:val="24"/>
              </w:rPr>
              <w:t>246401BIJ, 246405BIJ, 246407BIJ, 246404BIJ, 246406BIJ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701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eastAsia="Times New Roman" w:cs="Times New Roman"/>
          <w:sz w:val="24"/>
          <w:szCs w:val="24"/>
          <w:lang w:eastAsia="de-DE" w:bidi="en-US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 w:bidi="en-US"/>
        </w:rPr>
      </w:r>
    </w:p>
    <w:p>
      <w:pPr>
        <w:pStyle w:val="MDPI23heading3"/>
        <w:spacing w:lineRule="auto" w:line="360" w:before="0" w:after="0"/>
        <w:ind w:left="0"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ubgroup analyses of the association between changes in serum creatinine during 2 years of hemodialysis and all-cause mortality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61"/>
        <w:gridCol w:w="1840"/>
        <w:gridCol w:w="975"/>
        <w:gridCol w:w="76"/>
        <w:gridCol w:w="1839"/>
        <w:gridCol w:w="1054"/>
        <w:gridCol w:w="46"/>
      </w:tblGrid>
      <w:tr>
        <w:trPr>
          <w:trHeight w:val="203" w:hRule="atLeast"/>
        </w:trPr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</w:r>
          </w:p>
        </w:tc>
        <w:tc>
          <w:tcPr>
            <w:tcW w:w="287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U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ivariate</w:t>
            </w:r>
          </w:p>
        </w:tc>
        <w:tc>
          <w:tcPr>
            <w:tcW w:w="3015" w:type="dxa"/>
            <w:gridSpan w:val="4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Multivariate</w:t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  <w:t>-value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  <w:t>-value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&lt; 65 years old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1 (0.80–1.03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126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1 (0.70–0.93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03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25 (1.12–1.40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57 (1.37–1.79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38 (1.20–1.58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94 (1.64–2.30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bidi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65 years old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7 (0.87–1.08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573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7 (0.86–1.10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625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1 (0.99–1.23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64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5 (1.01–1.30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35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4 (1.00–1.30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43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8 (1.01–1.39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42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HDV &lt; 51 M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8 (0.88–1.09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710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1 (0.81–1.02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114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06 (0.94–1.21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331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24 (1.07–1.43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04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09 (0.95–1.25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242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36 (1.15–1.61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HDV ≥ 51 M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2 (0.72–0.93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02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7 (0.75–1.01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66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7 (1.05–1.29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03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41 (1.25–1.59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43 (1.24–1.64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62 (1.36–1.92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Male sex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9 (0.80–0.99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30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7 (0.77–0.97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17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06 (0.96–1.17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248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38 (1.22–1.55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9 (1.06–1.24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04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59 (1.37–1.84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Female sex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7 (0.86–1.10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673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0 (0.77–1.04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135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5 (1.02–1.31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27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27 (1.10–1.48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9 (1.02–1.38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28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42 (1.18–1.72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CCI score &lt; 6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0 (0.80–1.02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92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3 (0.73–0.96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1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20 (1.08–1.34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01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38 (1.21–1.57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33 (1.16–1.52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66 (1.40–1.96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CCI score ≥ 6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4 (0.84–1.04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217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3 (0.82–1.05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22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09 (0.97–1.22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141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27 (1.11–1.45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6 (1.02–1.33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24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37 (1.17–1.61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DM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4 (0.85–1.05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305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5 (0.84–1.07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39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9 (1.06–1.33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02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31 (1.15–1.49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26 (1.11–1.44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39 (1.18–1.63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Non-DM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9 (0.79–0.99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41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5 (0.74–0.98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20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11 (0.99–1.24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52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35 (1.19–1.54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26 (1.10–1.44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59 (1.34–1.88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Low-tertile of BCr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2 (0.74–0.91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92 (0.82–1.03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144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51 (1.30–1.75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43 (1.22–1.69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84 (1.57–2.15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57 (1.31–1.88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bidi="en-US"/>
              </w:rPr>
              <w:t>Mid-tertile of BCr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3 (0.71–0.97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19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86 (0.72–1.03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94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62 (1.43–1.85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46 (1.26–1.70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96 (1.65–2.32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70 (1.39–2.10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High-tertile of BCr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054" w:type="dxa"/>
            <w:tcBorders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73 (0.58–0.92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08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0.77 (0.59–0.99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45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Web"/>
              <w:spacing w:lineRule="auto" w:line="276" w:before="0" w:after="0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25 (1.08–1.45)</w:t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03</w:t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20 (1.02–1.43)</w:t>
            </w:r>
          </w:p>
        </w:tc>
        <w:tc>
          <w:tcPr>
            <w:tcW w:w="1054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32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51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4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276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ecreasing group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71 (1.35–2.16)</w:t>
            </w:r>
          </w:p>
        </w:tc>
        <w:tc>
          <w:tcPr>
            <w:tcW w:w="1051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&lt;0.001</w:t>
            </w:r>
          </w:p>
        </w:tc>
        <w:tc>
          <w:tcPr>
            <w:tcW w:w="183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1.57 (1.19–2.08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kern w:val="2"/>
              </w:rPr>
              <w:t>0.0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MDPI23heading3"/>
        <w:spacing w:lineRule="auto" w:line="276" w:before="0" w:after="0"/>
        <w:ind w:left="0" w:hanging="0"/>
        <w:jc w:val="both"/>
        <w:rPr/>
      </w:pPr>
      <w:r>
        <w:rPr>
          <w:rFonts w:eastAsia="Malgun Gothic" w:cs="Times New Roman" w:ascii="Times New Roman" w:hAnsi="Times New Roman"/>
          <w:color w:val="000000"/>
          <w:sz w:val="24"/>
          <w:szCs w:val="24"/>
          <w:lang w:eastAsia="ko-KR"/>
        </w:rPr>
        <w:t xml:space="preserve">Multivariate analysis </w:t>
      </w:r>
      <w:r>
        <w:rPr>
          <w:rFonts w:cs="Times New Roman" w:ascii="Times New Roman" w:hAnsi="Times New Roman"/>
          <w:color w:val="000000"/>
          <w:sz w:val="24"/>
          <w:szCs w:val="24"/>
        </w:rPr>
        <w:t>was adjusted for age, sex, body mass index, type of vascular access, HDV, CCI, ultrafiltration volume, Kt/V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urea</w:t>
      </w:r>
      <w:r>
        <w:rPr>
          <w:rFonts w:cs="Times New Roman" w:ascii="Times New Roman" w:hAnsi="Times New Roman"/>
          <w:color w:val="000000"/>
          <w:sz w:val="24"/>
          <w:szCs w:val="24"/>
        </w:rPr>
        <w:t>, hemoglobin, serum albumin, BCr, serum phosphorus, serum calcium, systolic blood pressure, diastolic blood pressure, use of renin-angiotensin system blockers, statin, clopidogrel, or aspirin, presence of myocardial infarction or congestive heart failure, post-dialysis body weight, and percent change of body weight, and was performed using the enter mode.</w:t>
      </w:r>
    </w:p>
    <w:p>
      <w:pPr>
        <w:sectPr>
          <w:footerReference w:type="default" r:id="rId5"/>
          <w:type w:val="nextPage"/>
          <w:pgSz w:w="11906" w:h="16838"/>
          <w:pgMar w:left="1701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276"/>
        <w:ind w:firstLine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bbreviations</w:t>
      </w:r>
      <w:r>
        <w:rPr>
          <w:rFonts w:cs="Times New Roman" w:ascii="Times New Roman" w:hAnsi="Times New Roman"/>
          <w:sz w:val="24"/>
          <w:szCs w:val="24"/>
        </w:rPr>
        <w:t>: BCr, baseline creatinine; CCI, Charlson Comorbidity Index; CI, confidence interval; DM, diabetes mellitus; HDV, hemodialysis vintage; HR, hazard ratio; M, months.</w:t>
      </w:r>
    </w:p>
    <w:p>
      <w:pPr>
        <w:pStyle w:val="Normal"/>
        <w:widowControl/>
        <w:numPr>
          <w:ilvl w:val="0"/>
          <w:numId w:val="0"/>
        </w:numPr>
        <w:autoSpaceDE w:val="true"/>
        <w:snapToGrid w:val="false"/>
        <w:spacing w:lineRule="auto" w:line="360"/>
        <w:outlineLvl w:val="2"/>
        <w:rPr>
          <w:rFonts w:ascii="Times New Roman" w:hAnsi="Times New Roman" w:eastAsia="Times New Roman" w:cs="Times New Roman"/>
          <w:b/>
          <w:b/>
          <w:kern w:val="0"/>
          <w:sz w:val="24"/>
          <w:szCs w:val="24"/>
          <w:lang w:eastAsia="de-DE" w:bidi="en-US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eastAsia="de-DE" w:bidi="en-US"/>
        </w:rPr>
        <w:t>Table S4.</w:t>
      </w: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  <w:lang w:eastAsia="de-DE" w:bidi="en-US"/>
        </w:rPr>
        <w:t xml:space="preserve"> Cox regression analyses using subgroup analyses based on the use of diuretics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60"/>
        <w:gridCol w:w="1898"/>
        <w:gridCol w:w="1010"/>
        <w:gridCol w:w="74"/>
        <w:gridCol w:w="1899"/>
        <w:gridCol w:w="1087"/>
        <w:gridCol w:w="50"/>
      </w:tblGrid>
      <w:tr>
        <w:trPr>
          <w:trHeight w:val="203" w:hRule="atLeast"/>
        </w:trPr>
        <w:tc>
          <w:tcPr>
            <w:tcW w:w="2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</w:r>
          </w:p>
        </w:tc>
        <w:tc>
          <w:tcPr>
            <w:tcW w:w="296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Univariate</w:t>
            </w:r>
          </w:p>
        </w:tc>
        <w:tc>
          <w:tcPr>
            <w:tcW w:w="3110" w:type="dxa"/>
            <w:gridSpan w:val="4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Multivariate</w:t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10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  <w:t>-valu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  <w:t>HR (95% CI)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de-DE" w:bidi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  <w:t>-value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de-DE" w:bidi="en-US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Diuretics (-)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b/>
                <w:b/>
                <w:kern w:val="0"/>
                <w:sz w:val="24"/>
                <w:szCs w:val="24"/>
                <w:lang w:bidi="en-US"/>
              </w:rPr>
            </w:pPr>
            <w:r>
              <w:rPr>
                <w:rFonts w:eastAsia="Gulim;Malgun Gothic" w:cs="Times New Roman" w:ascii="Times New Roman" w:hAnsi="Times New Roman"/>
                <w:b/>
                <w:kern w:val="0"/>
                <w:sz w:val="24"/>
                <w:szCs w:val="24"/>
                <w:lang w:bidi="en-US"/>
              </w:rPr>
            </w:r>
          </w:p>
        </w:tc>
        <w:tc>
          <w:tcPr>
            <w:tcW w:w="1084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9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  <w:lang w:bidi="en-US"/>
              </w:rPr>
            </w:r>
          </w:p>
        </w:tc>
        <w:tc>
          <w:tcPr>
            <w:tcW w:w="1084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9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Increasing grou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0.92 (0.84–1.01)</w:t>
            </w:r>
          </w:p>
        </w:tc>
        <w:tc>
          <w:tcPr>
            <w:tcW w:w="1084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91</w:t>
            </w:r>
          </w:p>
        </w:tc>
        <w:tc>
          <w:tcPr>
            <w:tcW w:w="1899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0.85 (0.76–0.95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05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276"/>
              <w:ind w:firstLine="48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Decreasing grou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1.12 (1.03–1.23)</w:t>
            </w:r>
          </w:p>
        </w:tc>
        <w:tc>
          <w:tcPr>
            <w:tcW w:w="1084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12</w:t>
            </w:r>
          </w:p>
        </w:tc>
        <w:tc>
          <w:tcPr>
            <w:tcW w:w="1899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1.37 (1.23–1.52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84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Decreasing group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1.22 (1.09–1.37)</w:t>
            </w:r>
          </w:p>
        </w:tc>
        <w:tc>
          <w:tcPr>
            <w:tcW w:w="1084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189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1.61 (1.40–1.85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Diuretics (+)</w:t>
            </w:r>
          </w:p>
        </w:tc>
        <w:tc>
          <w:tcPr>
            <w:tcW w:w="18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b/>
                <w:b/>
                <w:kern w:val="0"/>
                <w:sz w:val="24"/>
                <w:szCs w:val="24"/>
                <w:lang w:bidi="en-US"/>
              </w:rPr>
            </w:pPr>
            <w:r>
              <w:rPr>
                <w:rFonts w:eastAsia="Gulim;Malgun Gothic" w:cs="Times New Roman" w:ascii="Times New Roman" w:hAnsi="Times New Roman"/>
                <w:b/>
                <w:kern w:val="0"/>
                <w:sz w:val="24"/>
                <w:szCs w:val="24"/>
                <w:lang w:bidi="en-US"/>
              </w:rPr>
            </w:r>
          </w:p>
        </w:tc>
        <w:tc>
          <w:tcPr>
            <w:tcW w:w="1084" w:type="dxa"/>
            <w:gridSpan w:val="2"/>
            <w:tcBorders>
              <w:top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FFFFFF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ef: Stable grou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  <w:lang w:bidi="en-US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  <w:lang w:bidi="en-US"/>
              </w:rPr>
            </w:r>
          </w:p>
        </w:tc>
        <w:tc>
          <w:tcPr>
            <w:tcW w:w="1084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99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Increasing grou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0.94 (0.82–1.08)</w:t>
            </w:r>
          </w:p>
        </w:tc>
        <w:tc>
          <w:tcPr>
            <w:tcW w:w="1084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400</w:t>
            </w:r>
          </w:p>
        </w:tc>
        <w:tc>
          <w:tcPr>
            <w:tcW w:w="1899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0.93 (0.80–1.10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408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276"/>
              <w:ind w:firstLine="480"/>
              <w:jc w:val="left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Decreasing grou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1.11 (0.95–1.29)</w:t>
            </w:r>
          </w:p>
        </w:tc>
        <w:tc>
          <w:tcPr>
            <w:tcW w:w="1084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200</w:t>
            </w:r>
          </w:p>
        </w:tc>
        <w:tc>
          <w:tcPr>
            <w:tcW w:w="1899" w:type="dxa"/>
            <w:tcBorders>
              <w:left w:val="single" w:sz="4" w:space="0" w:color="FFFFFF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1.23 (1.03–1.48)</w:t>
            </w:r>
          </w:p>
        </w:tc>
        <w:tc>
          <w:tcPr>
            <w:tcW w:w="1087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25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/>
          </w:tcPr>
          <w:p>
            <w:pPr>
              <w:pStyle w:val="Normal"/>
              <w:tabs>
                <w:tab w:val="clear" w:pos="800"/>
                <w:tab w:val="left" w:pos="1980" w:leader="none"/>
              </w:tabs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e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creasing group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084" w:type="dxa"/>
            <w:gridSpan w:val="2"/>
            <w:tcBorders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9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25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  <w:t>Decreasing group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1.17 (0.98–1.40)</w:t>
            </w:r>
          </w:p>
        </w:tc>
        <w:tc>
          <w:tcPr>
            <w:tcW w:w="1084" w:type="dxa"/>
            <w:gridSpan w:val="2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73</w:t>
            </w:r>
          </w:p>
        </w:tc>
        <w:tc>
          <w:tcPr>
            <w:tcW w:w="1899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2"/>
                <w:sz w:val="24"/>
                <w:szCs w:val="24"/>
              </w:rPr>
              <w:t>1.32 (1.06–1.64)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0.013</w:t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Gulim;Malgun Gothic" w:cs="Times New Roman"/>
                <w:kern w:val="0"/>
                <w:sz w:val="24"/>
                <w:szCs w:val="24"/>
              </w:rPr>
            </w:pPr>
            <w:r>
              <w:rPr>
                <w:rFonts w:eastAsia="Gulim;Malgun 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numPr>
          <w:ilvl w:val="0"/>
          <w:numId w:val="0"/>
        </w:numPr>
        <w:autoSpaceDE w:val="true"/>
        <w:snapToGrid w:val="false"/>
        <w:spacing w:lineRule="auto" w:line="276"/>
        <w:outlineLvl w:val="2"/>
        <w:rPr/>
      </w:pPr>
      <w:r>
        <w:rPr>
          <w:rFonts w:cs="Times New Roman" w:ascii="Times New Roman" w:hAnsi="Times New Roman"/>
          <w:kern w:val="0"/>
          <w:sz w:val="24"/>
          <w:szCs w:val="24"/>
          <w:lang w:bidi="en-US"/>
        </w:rPr>
        <w:t xml:space="preserve">Multivariate analysis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de-DE" w:bidi="en-US"/>
        </w:rPr>
        <w:t xml:space="preserve">was adjusted for age, sex, body mass index, type of vascular access, hemodialysis vintage, </w:t>
      </w:r>
      <w:r>
        <w:rPr>
          <w:rFonts w:cs="Times New Roman" w:ascii="Times New Roman" w:hAnsi="Times New Roman"/>
          <w:sz w:val="24"/>
          <w:szCs w:val="24"/>
        </w:rPr>
        <w:t>Charlson Comorbidity Index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de-DE" w:bidi="en-US"/>
        </w:rPr>
        <w:t>, ultrafiltration volume, Kt/V</w:t>
      </w:r>
      <w:r>
        <w:rPr>
          <w:rFonts w:eastAsia="Times New Roman" w:cs="Times New Roman" w:ascii="Times New Roman" w:hAnsi="Times New Roman"/>
          <w:kern w:val="0"/>
          <w:sz w:val="24"/>
          <w:szCs w:val="24"/>
          <w:vertAlign w:val="subscript"/>
          <w:lang w:eastAsia="de-DE" w:bidi="en-US"/>
        </w:rPr>
        <w:t>urea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de-DE" w:bidi="en-US"/>
        </w:rPr>
        <w:t xml:space="preserve">, hemoglobin, serum albumin, </w:t>
      </w:r>
      <w:r>
        <w:rPr>
          <w:rFonts w:cs="Times New Roman" w:ascii="Times New Roman" w:hAnsi="Times New Roman"/>
          <w:sz w:val="24"/>
          <w:szCs w:val="24"/>
        </w:rPr>
        <w:t>baseline creatinine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de-DE" w:bidi="en-US"/>
        </w:rPr>
        <w:t>, serum phosphorus, serum calcium, systolic blood pressure, diastolic blood pressure, use of renin-angiotensin system blockers, statin, clopidogrel, or aspirin, presence of myocardial infarction or congestive heart failure, post-dialysis body weight, and percent change of body weight, and was performed using the enter mode.</w:t>
      </w:r>
    </w:p>
    <w:p>
      <w:pPr>
        <w:sectPr>
          <w:footerReference w:type="default" r:id="rId6"/>
          <w:type w:val="nextPage"/>
          <w:pgSz w:w="11906" w:h="16838"/>
          <w:pgMar w:left="1701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spacing w:lineRule="auto" w:line="276"/>
        <w:ind w:firstLine="1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</w:t>
      </w:r>
      <w:r>
        <w:rPr>
          <w:rFonts w:cs="Times New Roman" w:ascii="Times New Roman" w:hAnsi="Times New Roman"/>
          <w:sz w:val="24"/>
          <w:szCs w:val="24"/>
        </w:rPr>
        <w:t>: CI, confidence interval; HR, hazard ratio.</w:t>
      </w:r>
    </w:p>
    <w:p>
      <w:pPr>
        <w:pStyle w:val="MDPI71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bookmarkStart w:id="1" w:name="_Hlk103992435"/>
      <w:bookmarkEnd w:id="1"/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drawing>
          <wp:inline distT="0" distB="0" distL="0" distR="0">
            <wp:extent cx="4140200" cy="403161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0968" t="13706" r="30039" b="124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8"/>
          <w:type w:val="nextPage"/>
          <w:pgSz w:w="11906" w:h="16838"/>
          <w:pgMar w:left="1440" w:right="1440" w:gutter="0" w:header="0" w:top="1440" w:footer="992" w:bottom="1701"/>
          <w:pgNumType w:fmt="decimal"/>
          <w:formProt w:val="false"/>
          <w:textDirection w:val="lrTb"/>
          <w:docGrid w:type="default" w:linePitch="360" w:charSpace="0"/>
        </w:sectPr>
        <w:pStyle w:val="MDPI71References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Figure S1. Histogram of changes in serum creatinine during 2 years of hemodialysis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bbreviations: SCr, serum creatinine; HD, hemodialysis</w:t>
      </w:r>
    </w:p>
    <w:p>
      <w:pPr>
        <w:pStyle w:val="MDPI71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drawing>
          <wp:inline distT="0" distB="0" distL="0" distR="0">
            <wp:extent cx="7375525" cy="390906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23936" r="-4" b="77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5525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0"/>
          <w:type w:val="nextPage"/>
          <w:pgSz w:orient="landscape" w:w="16838" w:h="11906"/>
          <w:pgMar w:left="1701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MDPI71References"/>
        <w:numPr>
          <w:ilvl w:val="0"/>
          <w:numId w:val="0"/>
        </w:numPr>
        <w:spacing w:lineRule="auto" w:line="360"/>
        <w:ind w:left="0" w:hanging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Figure S2. Spline curves for all-cause mortality according to changes in serum creatinine in patients with &lt; 2.5% change in body weight during 2 years of hemodialysis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(A) Univariate model. (B) Multivariate model adjusted for age, sex, body mass index, type of vascular access, hemodialysis vintage, Charlson Comorbidity Index score, ultrafiltration volume, Kt/V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ure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hemoglobin, serum albumin, serum creatinine, serum phosphorus, serum calcium, systolic blood pressure, diastolic blood pressure, use of renin-angiotensin system blockers, statins, clopidogrel or aspirin, presence of myocardial infarction or congestive heart failure, post-dialysis body weight, and percent change in body weight. Abbreviations: HD, hemodialysis; SCr, serum creatinine</w:t>
      </w:r>
    </w:p>
    <w:p>
      <w:pPr>
        <w:pStyle w:val="MDPI71References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drawing>
          <wp:inline distT="0" distB="0" distL="0" distR="0">
            <wp:extent cx="4307840" cy="400304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8179" t="24135" r="27781" b="11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840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2"/>
          <w:type w:val="nextPage"/>
          <w:pgSz w:w="11906" w:h="16838"/>
          <w:pgMar w:left="1440" w:right="1440" w:gutter="0" w:header="0" w:top="1440" w:footer="992" w:bottom="1701"/>
          <w:pgNumType w:fmt="decimal"/>
          <w:formProt w:val="false"/>
          <w:textDirection w:val="lrTb"/>
          <w:docGrid w:type="default" w:linePitch="360" w:charSpace="0"/>
        </w:sectPr>
        <w:pStyle w:val="MDPI71References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>Figure S3. The correlation between percent change in body weight and changes in serum creatinine during 2 years of hemodialysis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(correlation coefficient, 0.162;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&lt; 0.001). Abbreviations: BW, body weight; SCr, serum creatinin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86350" cy="435737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435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F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S4. </w:t>
      </w:r>
      <w:r>
        <w:rPr>
          <w:rFonts w:cs="Times New Roman" w:ascii="Times New Roman" w:hAnsi="Times New Roman"/>
          <w:b/>
          <w:bCs/>
          <w:sz w:val="24"/>
          <w:szCs w:val="24"/>
        </w:rPr>
        <w:t>Kaplan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b/>
          <w:bCs/>
          <w:sz w:val="24"/>
          <w:szCs w:val="24"/>
        </w:rPr>
        <w:t>Meier curves for patient survival based on the three groups using a cohort of a tertiary medical center.</w:t>
      </w:r>
    </w:p>
    <w:sectPr>
      <w:footerReference w:type="default" r:id="rId14"/>
      <w:type w:val="nextPage"/>
      <w:pgSz w:w="11906" w:h="16838"/>
      <w:pgMar w:left="1440" w:right="1440" w:gutter="0" w:header="0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Gulim">
    <w:altName w:val="Malgun Gothic"/>
    <w:charset w:val="81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  <w:font w:name="Officina Sans ITC TT">
    <w:altName w:val="Arial Unicode MS"/>
    <w:charset w:val="81"/>
    <w:family w:val="swiss"/>
    <w:pitch w:val="default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before="280" w:after="280"/>
      <w:jc w:val="left"/>
      <w:outlineLvl w:val="0"/>
    </w:pPr>
    <w:rPr>
      <w:rFonts w:ascii="Gulim;Malgun Gothic" w:hAnsi="Gulim;Malgun Gothic" w:eastAsia="Gulim;Malgun Gothic" w:cs="Gulim;Malgun Gothic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Malgun Gothic" w:hAnsi="Malgun Gothic" w:eastAsia="Malgun Gothic" w:cs="Times New Roma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Wingdings" w:hAnsi="Wingdings" w:eastAsia="Malgun Gothic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9z0">
    <w:name w:val="WW8Num9z0"/>
    <w:qFormat/>
    <w:rPr>
      <w:rFonts w:ascii="Wingdings" w:hAnsi="Wingdings" w:eastAsia="Malgun Gothic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cs="Times New Roman"/>
      <w:b/>
      <w:bCs/>
    </w:rPr>
  </w:style>
  <w:style w:type="character" w:styleId="BodyTextChar">
    <w:name w:val="Body Text Char"/>
    <w:qFormat/>
    <w:rPr>
      <w:rFonts w:ascii="Arial" w:hAnsi="Arial" w:eastAsia="BatangChe;바탕체" w:cs="Arial"/>
      <w:b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Gulim;Malgun Gothic" w:hAnsi="Gulim;Malgun Gothic" w:eastAsia="Gulim;Malgun Gothic" w:cs="Gulim;Malgun Gothic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eading3Char">
    <w:name w:val="Heading 3 Char"/>
    <w:qFormat/>
    <w:rPr>
      <w:rFonts w:ascii="Malgun Gothic" w:hAnsi="Malgun Gothic" w:eastAsia="Malgun Gothic" w:cs="Times New Roman"/>
      <w:kern w:val="2"/>
      <w:szCs w:val="22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Labsdocsumauthors2">
    <w:name w:val="labs-docsum-authors2"/>
    <w:qFormat/>
    <w:rPr/>
  </w:style>
  <w:style w:type="character" w:styleId="Labsdocsumjournalcitation">
    <w:name w:val="labs-docsum-journal-citation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Authorslistitem2">
    <w:name w:val="authors-list-item2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Emphasis">
    <w:name w:val="Emphasis"/>
    <w:qFormat/>
    <w:rPr>
      <w:i/>
      <w:iCs/>
    </w:rPr>
  </w:style>
  <w:style w:type="character" w:styleId="Anchortext">
    <w:name w:val="anchor-tex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kern w:val="2"/>
      <w:sz w:val="18"/>
      <w:szCs w:val="18"/>
    </w:rPr>
  </w:style>
  <w:style w:type="character" w:styleId="Nowrap">
    <w:name w:val="nowrap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LineNumbering">
    <w:name w:val="Line Number"/>
    <w:rPr/>
  </w:style>
  <w:style w:type="character" w:styleId="DateChar">
    <w:name w:val="Date Char"/>
    <w:qFormat/>
    <w:rPr>
      <w:rFonts w:ascii="Batang;바탕" w:hAnsi="Batang;바탕" w:eastAsia="Batang;바탕" w:cs="Times New Roman"/>
      <w:color w:val="0000FF"/>
      <w:kern w:val="2"/>
      <w:szCs w:val="24"/>
    </w:rPr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Citation">
    <w:name w:val="citation"/>
    <w:qFormat/>
    <w:rPr/>
  </w:style>
  <w:style w:type="character" w:styleId="SubtitleChar">
    <w:name w:val="Subtitle Char"/>
    <w:qFormat/>
    <w:rPr>
      <w:rFonts w:ascii="Malgun Gothic" w:hAnsi="Malgun Gothic" w:eastAsia="Dotum;돋움" w:cs="Times New Roman"/>
      <w:i/>
      <w:iCs/>
      <w:kern w:val="2"/>
      <w:sz w:val="24"/>
      <w:szCs w:val="24"/>
    </w:rPr>
  </w:style>
  <w:style w:type="character" w:styleId="Generated">
    <w:name w:val="generated"/>
    <w:qFormat/>
    <w:rPr/>
  </w:style>
  <w:style w:type="character" w:styleId="Refseries">
    <w:name w:val="ref__series"/>
    <w:basedOn w:val="DefaultParagraphFont"/>
    <w:qFormat/>
    <w:rPr/>
  </w:style>
  <w:style w:type="character" w:styleId="Refseriesdate">
    <w:name w:val="ref__seriesdate"/>
    <w:basedOn w:val="DefaultParagraphFont"/>
    <w:qFormat/>
    <w:rPr/>
  </w:style>
  <w:style w:type="character" w:styleId="Refseriesvolume">
    <w:name w:val="ref__seriesvolume"/>
    <w:basedOn w:val="DefaultParagraphFont"/>
    <w:qFormat/>
    <w:rPr/>
  </w:style>
  <w:style w:type="character" w:styleId="Refseriespages">
    <w:name w:val="ref__seriespages"/>
    <w:basedOn w:val="DefaultParagraphFont"/>
    <w:qFormat/>
    <w:rPr/>
  </w:style>
  <w:style w:type="character" w:styleId="CommentSubjectChar">
    <w:name w:val="Comment Subject Char"/>
    <w:qFormat/>
    <w:rPr>
      <w:b/>
      <w:bCs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480"/>
    </w:pPr>
    <w:rPr>
      <w:rFonts w:ascii="Arial" w:hAnsi="Arial" w:eastAsia="BatangChe;바탕체" w:cs="Arial"/>
      <w:b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Malgun Gothic" w:hAnsi="Gulim;Malgun Gothic" w:eastAsia="Gulim;Malgun Gothic" w:cs="Gulim;Malgun Gothic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Date">
    <w:name w:val="Date"/>
    <w:basedOn w:val="Normal"/>
    <w:next w:val="Normal"/>
    <w:qFormat/>
    <w:pPr/>
    <w:rPr>
      <w:rFonts w:ascii="Batang;바탕" w:hAnsi="Batang;바탕" w:eastAsia="Batang;바탕" w:cs="Times New Roman"/>
      <w:color w:val="0000FF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fficina Sans ITC TT;Arial Unicode MS" w:hAnsi="Officina Sans ITC TT;Arial Unicode MS" w:eastAsia="Officina Sans ITC TT;Arial Unicode MS" w:cs="Officina Sans ITC TT;Arial Unicode MS"/>
      <w:color w:val="000000"/>
      <w:sz w:val="24"/>
      <w:szCs w:val="24"/>
      <w:lang w:val="en-US" w:eastAsia="ko-KR" w:bidi="ar-SA"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Gulim;Malgun Gothic" w:hAnsi="Gulim;Malgun Gothic" w:eastAsia="Gulim;Malgun Gothic" w:cs="Gulim;Malgun Gothic"/>
      <w:kern w:val="0"/>
      <w:sz w:val="24"/>
      <w:szCs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Gulim;Malgun Gothic" w:hAnsi="Gulim;Malgun Gothic" w:eastAsia="Gulim;Malgun Gothic" w:cs="Gulim;Malgun Gothic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Gulim;Malgun Gothic" w:hAnsi="Gulim;Malgun Gothic" w:eastAsia="Gulim;Malgun Gothic" w:cs="Gulim;Malgun Gothic"/>
      <w:kern w:val="0"/>
      <w:sz w:val="24"/>
      <w:szCs w:val="24"/>
    </w:rPr>
  </w:style>
  <w:style w:type="paragraph" w:styleId="Pa23">
    <w:name w:val="Pa23"/>
    <w:basedOn w:val="Normal"/>
    <w:next w:val="Normal"/>
    <w:qFormat/>
    <w:pPr>
      <w:spacing w:lineRule="atLeast" w:line="18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Gulim;Malgun Gothic" w:hAnsi="Gulim;Malgun Gothic" w:eastAsia="Gulim;Malgun Gothic" w:cs="Gulim;Malgun Gothic"/>
      <w:kern w:val="0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Gulim;Malgun Gothic" w:hAnsi="Gulim;Malgun Gothic" w:eastAsia="Gulim;Malgun Gothic" w:cs="Gulim;Malgun Gothic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Gulim;Malgun Gothic" w:hAnsi="Gulim;Malgun Gothic" w:eastAsia="Gulim;Malgun Gothic" w:cs="Gulim;Malgun Gothic"/>
      <w:kern w:val="0"/>
      <w:sz w:val="22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800" w:hanging="0"/>
    </w:pPr>
    <w:rPr>
      <w:rFonts w:ascii="Malgun Gothic" w:hAnsi="Malgun Gothic" w:eastAsia="Malgun Gothic" w:cs="Times New Roman"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en-US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71References">
    <w:name w:val="MDPI_7.1_References"/>
    <w:qFormat/>
    <w:pPr>
      <w:widowControl/>
      <w:numPr>
        <w:ilvl w:val="0"/>
        <w:numId w:val="2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Malgun Gothic" w:hAnsi="Malgun Gothic" w:eastAsia="Dotum;돋움" w:cs="Times New Roman"/>
      <w:i/>
      <w:iCs/>
      <w:sz w:val="24"/>
      <w:szCs w:val="24"/>
    </w:rPr>
  </w:style>
  <w:style w:type="paragraph" w:styleId="AuthorList">
    <w:name w:val="Author List"/>
    <w:basedOn w:val="Subtitle"/>
    <w:next w:val="Normal"/>
    <w:qFormat/>
    <w:pPr>
      <w:widowControl/>
      <w:autoSpaceDE w:val="true"/>
      <w:spacing w:before="240" w:after="240"/>
      <w:jc w:val="left"/>
      <w:outlineLvl w:val="9"/>
    </w:pPr>
    <w:rPr>
      <w:rFonts w:ascii="Times New Roman" w:hAnsi="Times New Roman" w:eastAsia="Malgun Gothic" w:cs="Times New Roman"/>
      <w:b/>
      <w:i w:val="false"/>
      <w:iCs w:val="false"/>
      <w:kern w:val="0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 w:before="0" w:after="240"/>
      <w:ind w:left="2608" w:hanging="0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CommentSubject">
    <w:name w:val="Comment Subject"/>
    <w:basedOn w:val="CommentText"/>
    <w:next w:val="CommentText"/>
    <w:qFormat/>
    <w:pPr>
      <w:jc w:val="left"/>
    </w:pPr>
    <w:rPr>
      <w:b/>
      <w:bCs/>
      <w:szCs w:val="22"/>
    </w:rPr>
  </w:style>
  <w:style w:type="paragraph" w:styleId="Paragraphstylea4">
    <w:name w:val="paragraph_style_a4"/>
    <w:basedOn w:val="Normal"/>
    <w:qFormat/>
    <w:pPr>
      <w:widowControl/>
      <w:autoSpaceDE w:val="true"/>
      <w:spacing w:before="280" w:after="280"/>
      <w:jc w:val="left"/>
    </w:pPr>
    <w:rPr>
      <w:rFonts w:ascii="Gulim;Malgun Gothic" w:hAnsi="Gulim;Malgun Gothic" w:eastAsia="Gulim;Malgun Gothic" w:cs="Gulim;Malgun Gothic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image" Target="media/image1.jpeg"/><Relationship Id="rId8" Type="http://schemas.openxmlformats.org/officeDocument/2006/relationships/footer" Target="footer6.xml"/><Relationship Id="rId9" Type="http://schemas.openxmlformats.org/officeDocument/2006/relationships/image" Target="media/image2.jpeg"/><Relationship Id="rId10" Type="http://schemas.openxmlformats.org/officeDocument/2006/relationships/footer" Target="footer7.xml"/><Relationship Id="rId11" Type="http://schemas.openxmlformats.org/officeDocument/2006/relationships/image" Target="media/image3.jpeg"/><Relationship Id="rId12" Type="http://schemas.openxmlformats.org/officeDocument/2006/relationships/footer" Target="footer8.xml"/><Relationship Id="rId13" Type="http://schemas.openxmlformats.org/officeDocument/2006/relationships/image" Target="media/image4.png"/><Relationship Id="rId14" Type="http://schemas.openxmlformats.org/officeDocument/2006/relationships/footer" Target="footer9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11:05:00Z</dcterms:created>
  <dc:creator>도준영</dc:creator>
  <dc:description/>
  <cp:keywords/>
  <dc:language>en-US</dc:language>
  <cp:lastModifiedBy>Hector Silva</cp:lastModifiedBy>
  <cp:lastPrinted>2020-07-01T13:42:00Z</cp:lastPrinted>
  <dcterms:modified xsi:type="dcterms:W3CDTF">2024-06-17T06:42:00Z</dcterms:modified>
  <cp:revision>342</cp:revision>
  <dc:subject/>
  <dc:title>Characteristics and Clinical Outcomes of Severe Hyonatremia in Hospitalized Patients</dc:title>
</cp:coreProperties>
</file>